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tblpY="18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1445"/>
        <w:gridCol w:w="145"/>
        <w:gridCol w:w="722"/>
        <w:gridCol w:w="1012"/>
        <w:gridCol w:w="1299"/>
        <w:gridCol w:w="1403"/>
      </w:tblGrid>
      <w:tr w:rsidR="00EF6D34" w:rsidRPr="00EF6D34" w14:paraId="49867A97" w14:textId="77777777" w:rsidTr="00EF6D34">
        <w:trPr>
          <w:trHeight w:val="624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71378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2B491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uz-Cyrl-UZ" w:eastAsia="en-GB"/>
              </w:rPr>
              <w:t>Peak MNI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5ED93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uz-Cyrl-UZ" w:eastAsia="en-GB"/>
              </w:rPr>
              <w:t>Peak 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80481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uz-Cyrl-UZ" w:eastAsia="en-GB"/>
              </w:rPr>
              <w:t>Cluster size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1BC7B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uz-Cyrl-UZ" w:eastAsia="en-GB"/>
              </w:rPr>
              <w:t>P value (whole-brain corr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87892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uz-Cyrl-UZ" w:eastAsia="en-GB"/>
              </w:rPr>
              <w:t>P value (corr within ROI)</w:t>
            </w:r>
          </w:p>
        </w:tc>
      </w:tr>
      <w:tr w:rsidR="00EF6D34" w:rsidRPr="00EF6D34" w14:paraId="5444175A" w14:textId="77777777" w:rsidTr="00EF6D34">
        <w:trPr>
          <w:trHeight w:hRule="exact" w:val="320"/>
        </w:trPr>
        <w:tc>
          <w:tcPr>
            <w:tcW w:w="76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CEF1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1"/>
                <w:lang w:val="uz-Cyrl-UZ" w:eastAsia="en-GB"/>
              </w:rPr>
              <w:t>ENDO &gt; EXO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D675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1"/>
                <w:lang w:val="uz-Cyrl-UZ" w:eastAsia="en-GB"/>
              </w:rPr>
            </w:pPr>
          </w:p>
        </w:tc>
      </w:tr>
      <w:tr w:rsidR="00EF6D34" w:rsidRPr="00EF6D34" w14:paraId="4C6F57BE" w14:textId="77777777" w:rsidTr="00EF6D34">
        <w:trPr>
          <w:trHeight w:hRule="exact" w:val="25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B129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No significant voxels.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4716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04FC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2A43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29C6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27E2C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</w:tr>
      <w:tr w:rsidR="00EF6D34" w:rsidRPr="00EF6D34" w14:paraId="08F73FFC" w14:textId="77777777" w:rsidTr="00EF6D34">
        <w:trPr>
          <w:trHeight w:hRule="exact" w:val="43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F44E" w14:textId="77777777" w:rsidR="00EF6D34" w:rsidRPr="00EF6D34" w:rsidRDefault="00EF6D34" w:rsidP="00EF6D34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1"/>
                <w:lang w:val="uz-Cyrl-UZ" w:eastAsia="en-GB"/>
              </w:rPr>
              <w:t>EXO  &gt; END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3DD6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0AFE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7A5A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C4DB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F0A2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</w:tr>
      <w:tr w:rsidR="00EF6D34" w:rsidRPr="00EF6D34" w14:paraId="36F8C914" w14:textId="77777777" w:rsidTr="00EF6D34">
        <w:trPr>
          <w:trHeight w:hRule="exact" w:val="39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64D1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No significant voxels.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573B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39D8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CAEB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5CBC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5716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</w:tr>
      <w:tr w:rsidR="00EF6D34" w:rsidRPr="00EF6D34" w14:paraId="05175905" w14:textId="77777777" w:rsidTr="00EF6D34">
        <w:trPr>
          <w:trHeight w:hRule="exact" w:val="446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C5D5" w14:textId="77777777" w:rsidR="00EF6D34" w:rsidRPr="00EF6D34" w:rsidRDefault="00EF6D34" w:rsidP="00EF6D34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1"/>
                <w:lang w:val="uz-Cyrl-UZ" w:eastAsia="en-GB"/>
              </w:rPr>
              <w:t>SELF &gt; OTHER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2D63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DA80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33EE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284D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C898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</w:tr>
      <w:tr w:rsidR="00EF6D34" w:rsidRPr="00EF6D34" w14:paraId="64315BFE" w14:textId="77777777" w:rsidTr="00EF6D34">
        <w:trPr>
          <w:trHeight w:hRule="exact" w:val="39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DA93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No significant voxels.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175E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1C3B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EE48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1ABF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DC03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</w:tr>
      <w:tr w:rsidR="00EF6D34" w:rsidRPr="00EF6D34" w14:paraId="0B482B1A" w14:textId="77777777" w:rsidTr="00EF6D34">
        <w:trPr>
          <w:trHeight w:hRule="exact" w:val="45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17AF" w14:textId="77777777" w:rsidR="00EF6D34" w:rsidRPr="00EF6D34" w:rsidRDefault="00EF6D34" w:rsidP="00EF6D34">
            <w:pPr>
              <w:keepNext/>
              <w:keepLines/>
              <w:spacing w:before="200"/>
              <w:outlineLvl w:val="8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1"/>
                <w:lang w:val="uz-Cyrl-UZ" w:eastAsia="en-GB"/>
              </w:rPr>
              <w:t>OTHER &gt; SELF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6A72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5109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93E5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98EC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82AD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</w:tr>
      <w:tr w:rsidR="00EF6D34" w:rsidRPr="00EF6D34" w14:paraId="76CB9E79" w14:textId="77777777" w:rsidTr="00EF6D34">
        <w:trPr>
          <w:trHeight w:hRule="exact" w:val="39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287C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L. calcarine sulc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050D" w14:textId="77777777" w:rsidR="00EF6D34" w:rsidRPr="00EF6D34" w:rsidDel="00E15759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14, -87, 5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7BB1" w14:textId="77777777" w:rsidR="00EF6D34" w:rsidRPr="00EF6D34" w:rsidDel="00E15759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6.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2970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4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9C5B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&lt;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33C3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</w:tr>
      <w:tr w:rsidR="00EF6D34" w:rsidRPr="00EF6D34" w14:paraId="0C9225A6" w14:textId="77777777" w:rsidTr="00EF6D34">
        <w:trPr>
          <w:trHeight w:hRule="exact" w:val="397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719A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1"/>
                <w:lang w:val="uz-Cyrl-UZ" w:eastAsia="en-GB"/>
              </w:rPr>
              <w:t>(ENDO-SELF &gt; EXO-SELF) &gt; (ENDO-OTHER &gt; EXO-OTHER)</w:t>
            </w:r>
          </w:p>
        </w:tc>
      </w:tr>
      <w:tr w:rsidR="00EF6D34" w:rsidRPr="00EF6D34" w14:paraId="35E8E737" w14:textId="77777777" w:rsidTr="00EF6D34">
        <w:trPr>
          <w:trHeight w:hRule="exact" w:val="39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F8CA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R. rectal gyr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5305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2, 53, -23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C767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4.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7311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12F0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7121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</w:tr>
      <w:tr w:rsidR="00EF6D34" w:rsidRPr="00EF6D34" w14:paraId="38FB7DEC" w14:textId="77777777" w:rsidTr="00EF6D34">
        <w:trPr>
          <w:trHeight w:hRule="exact" w:val="39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F5DB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L. posterior IP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BA56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29, -87, 4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3EAB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3.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26A0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8F62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727B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</w:tr>
      <w:tr w:rsidR="00EF6D34" w:rsidRPr="00EF6D34" w14:paraId="04F76646" w14:textId="77777777" w:rsidTr="00EF6D34">
        <w:trPr>
          <w:trHeight w:hRule="exact" w:val="39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AB24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R. middle frontal gyr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46D7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49, 26, 4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79DF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3.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630F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2AD0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4AC6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</w:tr>
      <w:tr w:rsidR="00EF6D34" w:rsidRPr="00EF6D34" w14:paraId="2D87F91B" w14:textId="77777777" w:rsidTr="00EF6D34">
        <w:trPr>
          <w:trHeight w:hRule="exact" w:val="39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44D4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R. parahippocampal gyr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31BD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22, -5, -28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E665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3.8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7627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47842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3764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</w:tr>
      <w:tr w:rsidR="00EF6D34" w:rsidRPr="00EF6D34" w14:paraId="3FC3AE73" w14:textId="77777777" w:rsidTr="00EF6D34">
        <w:trPr>
          <w:trHeight w:hRule="exact" w:val="39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4B5C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L. calcarine gyr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FE5C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11, -72, 2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E584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3.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C77B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7AF3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77C6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</w:tr>
      <w:tr w:rsidR="00EF6D34" w:rsidRPr="00EF6D34" w14:paraId="584FFF6A" w14:textId="77777777" w:rsidTr="00EF6D34">
        <w:trPr>
          <w:trHeight w:hRule="exact" w:val="39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46DC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L. parietooccipital sulc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3363F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49, 28, -3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DDF0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3.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0BDD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08A8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FA0A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</w:tr>
      <w:tr w:rsidR="00EF6D34" w:rsidRPr="00EF6D34" w14:paraId="5F6ACC2B" w14:textId="77777777" w:rsidTr="00EF6D34">
        <w:trPr>
          <w:trHeight w:hRule="exact" w:val="397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5EAD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1"/>
                <w:lang w:val="uz-Cyrl-UZ" w:eastAsia="en-GB"/>
              </w:rPr>
              <w:t>(EXO-SELF &gt; ENDO-SELF) &gt; (EXO-OTHER &gt; ENDO-OTHER)</w:t>
            </w:r>
          </w:p>
        </w:tc>
      </w:tr>
      <w:tr w:rsidR="00EF6D34" w:rsidRPr="00EF6D34" w14:paraId="6273291B" w14:textId="77777777" w:rsidTr="00EF6D34">
        <w:trPr>
          <w:trHeight w:hRule="exact" w:val="39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65BD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No significant voxels.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CE83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6309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3C3E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E6A0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4244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</w:p>
        </w:tc>
      </w:tr>
      <w:tr w:rsidR="00EF6D34" w:rsidRPr="00EF6D34" w14:paraId="5D6F7786" w14:textId="77777777" w:rsidTr="00EF6D34">
        <w:trPr>
          <w:trHeight w:hRule="exact" w:val="397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DB21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1"/>
                <w:lang w:val="uz-Cyrl-UZ" w:eastAsia="en-GB"/>
              </w:rPr>
              <w:t>Mean(ALL SOCIAL CONDITIONS) &gt; NONSOCIAL CONTROL</w:t>
            </w:r>
          </w:p>
        </w:tc>
      </w:tr>
      <w:tr w:rsidR="00EF6D34" w:rsidRPr="00EF6D34" w14:paraId="01B742A8" w14:textId="77777777" w:rsidTr="00EF6D34">
        <w:trPr>
          <w:trHeight w:hRule="exact" w:val="39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374F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L. middle orbital gyr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8D31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9, 58, -8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732F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5.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9882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4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832E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&lt;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27EC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</w:tr>
      <w:tr w:rsidR="00EF6D34" w:rsidRPr="00EF6D34" w14:paraId="77FF75B4" w14:textId="77777777" w:rsidTr="00EF6D34">
        <w:trPr>
          <w:trHeight w:hRule="exact" w:val="39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EA2A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R. supramarginal gyr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43DE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59, -30, 35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A118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4.7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02E4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2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B141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0.0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EEF1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</w:tr>
      <w:tr w:rsidR="00EF6D34" w:rsidRPr="00EF6D34" w14:paraId="46644BD2" w14:textId="77777777" w:rsidTr="00EF6D34">
        <w:trPr>
          <w:trHeight w:hRule="exact" w:val="39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78A6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L. superior frontal gyr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2E55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16, 38, 35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24EF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4.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A530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2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1466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0.0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69D1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</w:tr>
      <w:tr w:rsidR="00EF6D34" w:rsidRPr="00EF6D34" w14:paraId="6F531E72" w14:textId="77777777" w:rsidTr="00EF6D34">
        <w:trPr>
          <w:trHeight w:hRule="exact" w:val="39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896A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L. mid-insul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5DFB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39, 3, 2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420B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4.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945D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1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6AB5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0.0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810F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</w:tr>
      <w:tr w:rsidR="00EF6D34" w:rsidRPr="00EF6D34" w14:paraId="010C4953" w14:textId="77777777" w:rsidTr="00EF6D34">
        <w:trPr>
          <w:trHeight w:hRule="exact" w:val="39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014F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L. cune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2452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6, -92, 32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117E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4.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CEFD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8CF0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A289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</w:tr>
      <w:tr w:rsidR="00EF6D34" w:rsidRPr="00EF6D34" w14:paraId="1EAB8997" w14:textId="77777777" w:rsidTr="00EF6D34">
        <w:trPr>
          <w:trHeight w:hRule="exact" w:val="39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A9AD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R. operculum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385B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44, 8, 1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A638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4.3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7DCD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D194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E5C4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</w:tr>
      <w:tr w:rsidR="00EF6D34" w:rsidRPr="00EF6D34" w14:paraId="7D00A5EE" w14:textId="77777777" w:rsidTr="00EF6D34">
        <w:trPr>
          <w:trHeight w:hRule="exact" w:val="39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2339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R. superior medial gyr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127B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9, 63, 10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CB2E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4.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27D06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3CCE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5459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</w:tr>
      <w:tr w:rsidR="00EF6D34" w:rsidRPr="00EF6D34" w14:paraId="33D53BED" w14:textId="77777777" w:rsidTr="00EF6D34">
        <w:trPr>
          <w:trHeight w:hRule="exact" w:val="397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A63B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R. postcentral gyru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E831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27, -47, 5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99EE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4.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42A9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2956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76DA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</w:tr>
      <w:tr w:rsidR="00EF6D34" w:rsidRPr="00EF6D34" w14:paraId="688D561B" w14:textId="77777777" w:rsidTr="00EF6D34">
        <w:trPr>
          <w:trHeight w:hRule="exact" w:val="397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8B0F4" w14:textId="77777777" w:rsidR="00EF6D34" w:rsidRPr="00EF6D34" w:rsidRDefault="00EF6D34" w:rsidP="00EF6D3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1"/>
                <w:lang w:val="uz-Cyrl-UZ" w:eastAsia="en-GB"/>
              </w:rPr>
              <w:t>L. supramarginal gyru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9452A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56, -27, 22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F2727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3.9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DB884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1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C8663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C2827" w14:textId="77777777" w:rsidR="00EF6D34" w:rsidRPr="00EF6D34" w:rsidRDefault="00EF6D34" w:rsidP="00EF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</w:pPr>
            <w:r w:rsidRPr="00EF6D3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uz-Cyrl-UZ" w:eastAsia="en-GB"/>
              </w:rPr>
              <w:t>-</w:t>
            </w:r>
          </w:p>
        </w:tc>
      </w:tr>
    </w:tbl>
    <w:p w14:paraId="24223E73" w14:textId="1672DF28" w:rsidR="00EF6D34" w:rsidRPr="00EF6D34" w:rsidRDefault="00EF6D34" w:rsidP="00EF6D34">
      <w:pPr>
        <w:spacing w:before="120" w:line="480" w:lineRule="auto"/>
        <w:jc w:val="both"/>
        <w:rPr>
          <w:rFonts w:ascii="Times New Roman" w:eastAsia="Times New Roman" w:hAnsi="Times New Roman" w:cs="Times New Roman"/>
          <w:bCs/>
          <w:color w:val="000000"/>
          <w:lang w:val="uz-Cyrl-UZ" w:eastAsia="en-GB"/>
        </w:rPr>
      </w:pPr>
      <w:r w:rsidRPr="00EF6D34">
        <w:rPr>
          <w:rFonts w:ascii="Times New Roman" w:eastAsia="Times New Roman" w:hAnsi="Times New Roman" w:cs="Times New Roman"/>
          <w:b/>
          <w:lang w:val="uz-Cyrl-UZ" w:eastAsia="en-GB"/>
        </w:rPr>
        <w:t>Supplementary File 5. Univariate fMRI results.</w:t>
      </w:r>
      <w:r w:rsidRPr="00EF6D34">
        <w:rPr>
          <w:rFonts w:ascii="Times New Roman" w:eastAsia="Calibri" w:hAnsi="Times New Roman" w:cs="Times New Roman"/>
          <w:lang w:val="uz-Cyrl-UZ" w:eastAsia="en-GB"/>
        </w:rPr>
        <w:t xml:space="preserve"> All clusters </w:t>
      </w:r>
      <w:r w:rsidRPr="00EF6D34">
        <w:rPr>
          <w:rFonts w:ascii="Times New Roman" w:eastAsia="Times New Roman" w:hAnsi="Times New Roman" w:cs="Times New Roman"/>
          <w:color w:val="000000"/>
          <w:lang w:val="uz-Cyrl-UZ" w:eastAsia="en-GB"/>
        </w:rPr>
        <w:t>(k</w:t>
      </w:r>
      <w:r w:rsidRPr="00EF6D34">
        <w:rPr>
          <w:rFonts w:ascii="Times New Roman" w:eastAsia="Times New Roman" w:hAnsi="Times New Roman" w:cs="Times New Roman"/>
          <w:bCs/>
          <w:lang w:val="uz-Cyrl-UZ" w:eastAsia="en-GB"/>
        </w:rPr>
        <w:t>≥10)</w:t>
      </w:r>
      <w:r w:rsidRPr="00EF6D34">
        <w:rPr>
          <w:rFonts w:ascii="Times New Roman" w:eastAsia="Calibri" w:hAnsi="Times New Roman" w:cs="Times New Roman"/>
          <w:lang w:val="uz-Cyrl-UZ" w:eastAsia="en-GB"/>
        </w:rPr>
        <w:t xml:space="preserve"> of voxels surviving a p&lt;0.001 (uncorrected) threshold are shown for the univariate contrasts corresponding to the main multivariate analyses (Figures 3</w:t>
      </w:r>
      <w:r>
        <w:rPr>
          <w:rFonts w:ascii="Times New Roman" w:eastAsia="Calibri" w:hAnsi="Times New Roman" w:cs="Times New Roman"/>
          <w:lang w:val="en-US" w:eastAsia="en-GB"/>
        </w:rPr>
        <w:t>-</w:t>
      </w:r>
      <w:r w:rsidRPr="00EF6D34">
        <w:rPr>
          <w:rFonts w:ascii="Times New Roman" w:eastAsia="Calibri" w:hAnsi="Times New Roman" w:cs="Times New Roman"/>
          <w:lang w:val="uz-Cyrl-UZ" w:eastAsia="en-GB"/>
        </w:rPr>
        <w:t xml:space="preserve">4). </w:t>
      </w:r>
      <w:r w:rsidRPr="00EF6D34">
        <w:rPr>
          <w:rFonts w:ascii="Times New Roman" w:eastAsia="Times New Roman" w:hAnsi="Times New Roman" w:cs="Times New Roman"/>
          <w:color w:val="000000"/>
          <w:lang w:val="uz-Cyrl-UZ" w:eastAsia="en-GB"/>
        </w:rPr>
        <w:t xml:space="preserve">The preprocessed functional images were smoothed using a 6-mm full FWHM Gaussian kernel and </w:t>
      </w:r>
      <w:r w:rsidRPr="00EF6D34">
        <w:rPr>
          <w:rFonts w:ascii="Times New Roman" w:eastAsia="Times New Roman" w:hAnsi="Times New Roman" w:cs="Times New Roman"/>
          <w:bCs/>
          <w:color w:val="000000"/>
          <w:lang w:val="uz-Cyrl-UZ" w:eastAsia="en-GB"/>
        </w:rPr>
        <w:t>subjected to conventional GLMs. We report the p values for clusters that survived a cluster-level familywise error rate correction for multiple comparisons, either using the whole brain or one of the ROI volumes as search space.</w:t>
      </w:r>
    </w:p>
    <w:p w14:paraId="0D6683B6" w14:textId="77777777" w:rsidR="00EF6D34" w:rsidRDefault="00EF6D34"/>
    <w:sectPr w:rsidR="00EF6D34" w:rsidSect="00EF6D34">
      <w:pgSz w:w="11906" w:h="16838"/>
      <w:pgMar w:top="754" w:right="1440" w:bottom="65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D34"/>
    <w:rsid w:val="00EF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A23699"/>
  <w15:chartTrackingRefBased/>
  <w15:docId w15:val="{27CF5A9C-1B6F-274B-ADA7-988705B52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d Guterstam</dc:creator>
  <cp:keywords/>
  <dc:description/>
  <cp:lastModifiedBy>Arvid Guterstam</cp:lastModifiedBy>
  <cp:revision>1</cp:revision>
  <dcterms:created xsi:type="dcterms:W3CDTF">2021-01-06T01:25:00Z</dcterms:created>
  <dcterms:modified xsi:type="dcterms:W3CDTF">2021-01-06T01:27:00Z</dcterms:modified>
</cp:coreProperties>
</file>